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1EF" w:rsidRPr="00027C77" w:rsidRDefault="00042D3B" w:rsidP="003B61EF">
      <w:pPr>
        <w:spacing w:after="0" w:line="240" w:lineRule="auto"/>
        <w:rPr>
          <w:b/>
          <w:highlight w:val="yellow"/>
        </w:rPr>
      </w:pPr>
      <w:proofErr w:type="gramStart"/>
      <w:r w:rsidRPr="00027C77">
        <w:rPr>
          <w:b/>
          <w:highlight w:val="yellow"/>
        </w:rPr>
        <w:t>Additional File 4.</w:t>
      </w:r>
      <w:proofErr w:type="gramEnd"/>
      <w:r w:rsidRPr="00027C77">
        <w:rPr>
          <w:b/>
          <w:highlight w:val="yellow"/>
        </w:rPr>
        <w:t xml:space="preserve"> Comparison for Copy Number Profiling from CGH Arrays </w:t>
      </w:r>
      <w:proofErr w:type="gramStart"/>
      <w:r w:rsidRPr="00027C77">
        <w:rPr>
          <w:b/>
          <w:highlight w:val="yellow"/>
        </w:rPr>
        <w:t>Versus</w:t>
      </w:r>
      <w:proofErr w:type="gramEnd"/>
      <w:r w:rsidRPr="00027C77">
        <w:rPr>
          <w:b/>
          <w:highlight w:val="yellow"/>
        </w:rPr>
        <w:t xml:space="preserve"> </w:t>
      </w:r>
      <w:proofErr w:type="spellStart"/>
      <w:r w:rsidRPr="00027C77">
        <w:rPr>
          <w:b/>
          <w:highlight w:val="yellow"/>
        </w:rPr>
        <w:t>Exome</w:t>
      </w:r>
      <w:proofErr w:type="spellEnd"/>
      <w:r w:rsidRPr="00027C77">
        <w:rPr>
          <w:b/>
          <w:highlight w:val="yellow"/>
        </w:rPr>
        <w:t xml:space="preserve"> Sequencing</w:t>
      </w:r>
    </w:p>
    <w:tbl>
      <w:tblPr>
        <w:tblStyle w:val="TableGrid"/>
        <w:tblpPr w:leftFromText="180" w:rightFromText="180" w:vertAnchor="text" w:horzAnchor="page" w:tblpX="875" w:tblpY="165"/>
        <w:tblW w:w="10278" w:type="dxa"/>
        <w:tblLayout w:type="fixed"/>
        <w:tblLook w:val="04A0"/>
      </w:tblPr>
      <w:tblGrid>
        <w:gridCol w:w="828"/>
        <w:gridCol w:w="900"/>
        <w:gridCol w:w="1260"/>
        <w:gridCol w:w="1170"/>
        <w:gridCol w:w="1350"/>
        <w:gridCol w:w="1440"/>
        <w:gridCol w:w="1440"/>
        <w:gridCol w:w="1890"/>
      </w:tblGrid>
      <w:tr w:rsidR="000072F0" w:rsidRPr="00027C77" w:rsidTr="000072F0">
        <w:tc>
          <w:tcPr>
            <w:tcW w:w="828" w:type="dxa"/>
            <w:vMerge w:val="restart"/>
            <w:vAlign w:val="center"/>
          </w:tcPr>
          <w:p w:rsidR="000072F0" w:rsidRPr="00EB5C25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Case #</w:t>
            </w:r>
            <w:r w:rsidR="00EB5C25"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  <w:t>c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Patient Age</w:t>
            </w:r>
          </w:p>
        </w:tc>
        <w:tc>
          <w:tcPr>
            <w:tcW w:w="1260" w:type="dxa"/>
            <w:vMerge w:val="restart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Lesion Pairs</w:t>
            </w:r>
          </w:p>
        </w:tc>
        <w:tc>
          <w:tcPr>
            <w:tcW w:w="1170" w:type="dxa"/>
            <w:vMerge w:val="restart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Same Quadrant?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Size of Invasive Lesion?</w:t>
            </w:r>
          </w:p>
        </w:tc>
        <w:tc>
          <w:tcPr>
            <w:tcW w:w="2880" w:type="dxa"/>
            <w:gridSpan w:val="2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Copy Number p-values</w:t>
            </w:r>
          </w:p>
        </w:tc>
        <w:tc>
          <w:tcPr>
            <w:tcW w:w="189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Diagnosis</w:t>
            </w:r>
            <w:r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  <w:t>c</w:t>
            </w:r>
            <w:proofErr w:type="spellEnd"/>
          </w:p>
        </w:tc>
      </w:tr>
      <w:tr w:rsidR="000072F0" w:rsidRPr="00027C77" w:rsidTr="000072F0">
        <w:tc>
          <w:tcPr>
            <w:tcW w:w="828" w:type="dxa"/>
            <w:vMerge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Merge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vMerge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vMerge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</w:pPr>
            <w:proofErr w:type="spellStart"/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Exome</w:t>
            </w:r>
            <w:proofErr w:type="spellEnd"/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Arrays</w:t>
            </w: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vAlign w:val="center"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 xml:space="preserve">CGH </w:t>
            </w:r>
            <w:proofErr w:type="spellStart"/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Arrays</w:t>
            </w:r>
            <w:r w:rsidRPr="00027C77">
              <w:rPr>
                <w:rFonts w:cstheme="minorHAnsi"/>
                <w:b/>
                <w:color w:val="000000"/>
                <w:sz w:val="20"/>
                <w:szCs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vMerge/>
          </w:tcPr>
          <w:p w:rsidR="000072F0" w:rsidRPr="00027C77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</w:p>
        </w:tc>
      </w:tr>
      <w:tr w:rsidR="000072F0" w:rsidRPr="00027C77" w:rsidTr="0067271E">
        <w:tc>
          <w:tcPr>
            <w:tcW w:w="10278" w:type="dxa"/>
            <w:gridSpan w:val="8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Panel A: LCIS-ILC</w:t>
            </w:r>
          </w:p>
        </w:tc>
      </w:tr>
      <w:tr w:rsidR="000072F0" w:rsidRPr="00027C77" w:rsidTr="00E0136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1.6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E0136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E0136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2.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6C0D7B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73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Missing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54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3F0DA6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51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LCIS1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1.5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3F0DA6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LCIS2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0.42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3F0DA6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.0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0072F0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10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Equivocal</w:t>
            </w:r>
          </w:p>
        </w:tc>
      </w:tr>
      <w:tr w:rsidR="000072F0" w:rsidRPr="00027C77" w:rsidTr="00EC61A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1.3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EC61A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1.4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EC61A5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6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IL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.0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404B46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B13746">
        <w:tc>
          <w:tcPr>
            <w:tcW w:w="10278" w:type="dxa"/>
            <w:gridSpan w:val="8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Panel A: LCIS-IDC</w:t>
            </w:r>
          </w:p>
        </w:tc>
      </w:tr>
      <w:tr w:rsidR="000072F0" w:rsidRPr="00027C77" w:rsidTr="000072F0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1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D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1.0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2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35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Equivocal</w:t>
            </w:r>
          </w:p>
        </w:tc>
      </w:tr>
      <w:tr w:rsidR="000072F0" w:rsidRPr="00027C77" w:rsidTr="000072F0">
        <w:trPr>
          <w:trHeight w:val="71"/>
        </w:trPr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ID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2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48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Equivocal</w:t>
            </w:r>
          </w:p>
        </w:tc>
      </w:tr>
      <w:tr w:rsidR="000072F0" w:rsidRPr="00027C77" w:rsidTr="000072F0">
        <w:trPr>
          <w:trHeight w:val="71"/>
        </w:trPr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D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.7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40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>
              <w:rPr>
                <w:rFonts w:cstheme="minorHAnsi"/>
                <w:color w:val="000000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0072F0">
        <w:trPr>
          <w:trHeight w:val="71"/>
        </w:trPr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IDC</w:t>
            </w:r>
          </w:p>
        </w:tc>
        <w:tc>
          <w:tcPr>
            <w:tcW w:w="117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Tes</w:t>
            </w:r>
            <w:proofErr w:type="spellEnd"/>
          </w:p>
        </w:tc>
        <w:tc>
          <w:tcPr>
            <w:tcW w:w="135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1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62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Equivocal</w:t>
            </w:r>
          </w:p>
        </w:tc>
      </w:tr>
      <w:tr w:rsidR="000072F0" w:rsidRPr="00027C77" w:rsidTr="000072F0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74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IDC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75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1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50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0072F0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IDC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  <w:vMerge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73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784506">
        <w:tc>
          <w:tcPr>
            <w:tcW w:w="10278" w:type="dxa"/>
            <w:gridSpan w:val="8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Panel A: LCIS-LCIS</w:t>
            </w:r>
          </w:p>
        </w:tc>
      </w:tr>
      <w:tr w:rsidR="000072F0" w:rsidRPr="00027C77" w:rsidTr="000072F0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90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1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3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59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0072F0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90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59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C2518F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2</w:t>
            </w:r>
          </w:p>
        </w:tc>
        <w:tc>
          <w:tcPr>
            <w:tcW w:w="90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8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C2518F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90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C2518F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90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10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0072F0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74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L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09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2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24278C">
        <w:tc>
          <w:tcPr>
            <w:tcW w:w="10278" w:type="dxa"/>
            <w:gridSpan w:val="8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b/>
                <w:color w:val="000000"/>
                <w:sz w:val="20"/>
                <w:szCs w:val="20"/>
                <w:highlight w:val="yellow"/>
              </w:rPr>
              <w:t>Panel A: LCIS-DCIS</w:t>
            </w:r>
          </w:p>
        </w:tc>
      </w:tr>
      <w:tr w:rsidR="000072F0" w:rsidRPr="00027C77" w:rsidTr="009E0D76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4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4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DCIS1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9E0D76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DCIS2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&lt;0.00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9530EF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6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6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0072F0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4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14</w:t>
            </w:r>
          </w:p>
        </w:tc>
        <w:tc>
          <w:tcPr>
            <w:tcW w:w="189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Independent</w:t>
            </w:r>
          </w:p>
        </w:tc>
      </w:tr>
      <w:tr w:rsidR="000072F0" w:rsidRPr="00027C77" w:rsidTr="00386621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51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LCIS1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386621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LCIS2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0.</w:t>
            </w:r>
            <w:r w:rsidR="0051695D">
              <w:rPr>
                <w:rFonts w:cstheme="minorHAnsi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B51C1B">
        <w:tc>
          <w:tcPr>
            <w:tcW w:w="828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900" w:type="dxa"/>
            <w:vMerge w:val="restart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2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74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027C77" w:rsidTr="00B51C1B">
        <w:tc>
          <w:tcPr>
            <w:tcW w:w="828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vMerge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2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</w:t>
            </w:r>
            <w:r w:rsidR="0051695D">
              <w:rPr>
                <w:rFonts w:cstheme="minorHAnsi"/>
                <w:color w:val="000000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67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  <w:tr w:rsidR="000072F0" w:rsidRPr="009D50FF" w:rsidTr="00B51C1B">
        <w:tc>
          <w:tcPr>
            <w:tcW w:w="828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90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126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LCIS1-DCIS</w:t>
            </w:r>
          </w:p>
        </w:tc>
        <w:tc>
          <w:tcPr>
            <w:tcW w:w="117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1350" w:type="dxa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N/A</w:t>
            </w:r>
          </w:p>
        </w:tc>
        <w:tc>
          <w:tcPr>
            <w:tcW w:w="1440" w:type="dxa"/>
            <w:vAlign w:val="bottom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7</w:t>
            </w:r>
          </w:p>
        </w:tc>
        <w:tc>
          <w:tcPr>
            <w:tcW w:w="144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072F0">
              <w:rPr>
                <w:rFonts w:cstheme="minorHAnsi"/>
                <w:color w:val="000000"/>
                <w:sz w:val="20"/>
                <w:szCs w:val="20"/>
                <w:highlight w:val="yellow"/>
              </w:rPr>
              <w:t>0.03</w:t>
            </w:r>
          </w:p>
        </w:tc>
        <w:tc>
          <w:tcPr>
            <w:tcW w:w="1890" w:type="dxa"/>
            <w:vAlign w:val="center"/>
          </w:tcPr>
          <w:p w:rsidR="000072F0" w:rsidRPr="000072F0" w:rsidRDefault="000072F0" w:rsidP="000072F0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0072F0">
              <w:rPr>
                <w:rFonts w:cstheme="minorHAnsi"/>
                <w:sz w:val="20"/>
                <w:szCs w:val="20"/>
                <w:highlight w:val="yellow"/>
              </w:rPr>
              <w:t>Clonal</w:t>
            </w:r>
          </w:p>
        </w:tc>
      </w:tr>
    </w:tbl>
    <w:p w:rsidR="003B61EF" w:rsidRDefault="003B61EF" w:rsidP="003B61EF">
      <w:pPr>
        <w:spacing w:after="0" w:line="240" w:lineRule="auto"/>
      </w:pPr>
    </w:p>
    <w:p w:rsidR="00EB5C25" w:rsidRDefault="00027C77" w:rsidP="00027C77">
      <w:pPr>
        <w:spacing w:after="0" w:line="240" w:lineRule="auto"/>
        <w:rPr>
          <w:highlight w:val="yellow"/>
        </w:rPr>
      </w:pPr>
      <w:proofErr w:type="gramStart"/>
      <w:r>
        <w:rPr>
          <w:highlight w:val="yellow"/>
          <w:vertAlign w:val="superscript"/>
        </w:rPr>
        <w:t>a</w:t>
      </w:r>
      <w:proofErr w:type="gramEnd"/>
      <w:r w:rsidRPr="00794C47">
        <w:rPr>
          <w:highlight w:val="yellow"/>
          <w:vertAlign w:val="superscript"/>
        </w:rPr>
        <w:t xml:space="preserve"> </w:t>
      </w:r>
      <w:r w:rsidRPr="00794C47">
        <w:rPr>
          <w:highlight w:val="yellow"/>
        </w:rPr>
        <w:t xml:space="preserve">Copy number comparisons derived from the </w:t>
      </w:r>
      <w:proofErr w:type="spellStart"/>
      <w:r w:rsidRPr="00794C47">
        <w:rPr>
          <w:highlight w:val="yellow"/>
        </w:rPr>
        <w:t>exome</w:t>
      </w:r>
      <w:proofErr w:type="spellEnd"/>
      <w:r w:rsidRPr="00794C47">
        <w:rPr>
          <w:highlight w:val="yellow"/>
        </w:rPr>
        <w:t xml:space="preserve"> sequencing data. </w:t>
      </w:r>
    </w:p>
    <w:p w:rsidR="00027C77" w:rsidRDefault="00027C77" w:rsidP="00027C77">
      <w:pPr>
        <w:spacing w:after="0" w:line="240" w:lineRule="auto"/>
        <w:rPr>
          <w:highlight w:val="yellow"/>
        </w:rPr>
      </w:pPr>
      <w:proofErr w:type="gramStart"/>
      <w:r w:rsidRPr="00794C47">
        <w:rPr>
          <w:highlight w:val="yellow"/>
          <w:vertAlign w:val="superscript"/>
        </w:rPr>
        <w:t>b</w:t>
      </w:r>
      <w:proofErr w:type="gramEnd"/>
      <w:r w:rsidRPr="00794C47">
        <w:rPr>
          <w:highlight w:val="yellow"/>
          <w:vertAlign w:val="superscript"/>
        </w:rPr>
        <w:t xml:space="preserve"> </w:t>
      </w:r>
      <w:r w:rsidRPr="00794C47">
        <w:rPr>
          <w:highlight w:val="yellow"/>
        </w:rPr>
        <w:t xml:space="preserve">Copy number comparisons </w:t>
      </w:r>
      <w:r w:rsidR="00EB5C25">
        <w:rPr>
          <w:highlight w:val="yellow"/>
        </w:rPr>
        <w:t xml:space="preserve">derived </w:t>
      </w:r>
      <w:r w:rsidRPr="00794C47">
        <w:rPr>
          <w:highlight w:val="yellow"/>
        </w:rPr>
        <w:t xml:space="preserve">using Agilent comparative genomic hybridization. </w:t>
      </w:r>
    </w:p>
    <w:p w:rsidR="00EB5C25" w:rsidRDefault="000072F0" w:rsidP="00027C77">
      <w:pPr>
        <w:spacing w:after="0" w:line="240" w:lineRule="auto"/>
        <w:rPr>
          <w:highlight w:val="yellow"/>
        </w:rPr>
      </w:pPr>
      <w:proofErr w:type="gramStart"/>
      <w:r>
        <w:rPr>
          <w:highlight w:val="yellow"/>
          <w:vertAlign w:val="superscript"/>
        </w:rPr>
        <w:t>c</w:t>
      </w:r>
      <w:proofErr w:type="gramEnd"/>
      <w:r>
        <w:rPr>
          <w:highlight w:val="yellow"/>
        </w:rPr>
        <w:t xml:space="preserve"> </w:t>
      </w:r>
      <w:r w:rsidR="00EB5C25">
        <w:rPr>
          <w:highlight w:val="yellow"/>
        </w:rPr>
        <w:t xml:space="preserve">Cases were included in this table only if good quality data were available from both comparative genomic hybridization and </w:t>
      </w:r>
      <w:proofErr w:type="spellStart"/>
      <w:r w:rsidR="00EB5C25">
        <w:rPr>
          <w:highlight w:val="yellow"/>
        </w:rPr>
        <w:t>exome</w:t>
      </w:r>
      <w:proofErr w:type="spellEnd"/>
      <w:r w:rsidR="00EB5C25">
        <w:rPr>
          <w:highlight w:val="yellow"/>
        </w:rPr>
        <w:t xml:space="preserve"> sequencing. </w:t>
      </w:r>
    </w:p>
    <w:p w:rsidR="00027C77" w:rsidRPr="00E84AF2" w:rsidRDefault="00EB5C25" w:rsidP="00027C77">
      <w:pPr>
        <w:spacing w:after="0" w:line="240" w:lineRule="auto"/>
        <w:rPr>
          <w:highlight w:val="yellow"/>
        </w:rPr>
      </w:pPr>
      <w:proofErr w:type="gramStart"/>
      <w:r>
        <w:rPr>
          <w:highlight w:val="yellow"/>
          <w:vertAlign w:val="superscript"/>
        </w:rPr>
        <w:t>d</w:t>
      </w:r>
      <w:proofErr w:type="gramEnd"/>
      <w:r>
        <w:rPr>
          <w:highlight w:val="yellow"/>
        </w:rPr>
        <w:t xml:space="preserve"> Calls f</w:t>
      </w:r>
      <w:r w:rsidR="000072F0">
        <w:rPr>
          <w:highlight w:val="yellow"/>
        </w:rPr>
        <w:t>rom Table 1, including information on mutation profiling.</w:t>
      </w:r>
      <w:r>
        <w:rPr>
          <w:highlight w:val="yellow"/>
        </w:rPr>
        <w:t xml:space="preserve"> A lesion pair was designated as clonal if p&lt;0.01 from either the comparison of mutational profiles or the comparison of copy number profiles derived from comparative genomic hybridization. The “equivocal” designation was made if the smaller p-value was in the range 0.01-0.05. </w:t>
      </w:r>
    </w:p>
    <w:sectPr w:rsidR="00027C77" w:rsidRPr="00E84AF2" w:rsidSect="00042D3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09B" w:rsidRDefault="0088009B" w:rsidP="00BA0E26">
      <w:pPr>
        <w:spacing w:after="0" w:line="240" w:lineRule="auto"/>
      </w:pPr>
      <w:r>
        <w:separator/>
      </w:r>
    </w:p>
  </w:endnote>
  <w:endnote w:type="continuationSeparator" w:id="0">
    <w:p w:rsidR="0088009B" w:rsidRDefault="0088009B" w:rsidP="00BA0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422711"/>
      <w:docPartObj>
        <w:docPartGallery w:val="Page Numbers (Bottom of Page)"/>
        <w:docPartUnique/>
      </w:docPartObj>
    </w:sdtPr>
    <w:sdtContent>
      <w:p w:rsidR="0088009B" w:rsidRDefault="00B14865">
        <w:pPr>
          <w:pStyle w:val="Footer"/>
          <w:jc w:val="right"/>
        </w:pPr>
        <w:fldSimple w:instr=" PAGE   \* MERGEFORMAT ">
          <w:r w:rsidR="00E84AF2">
            <w:rPr>
              <w:noProof/>
            </w:rPr>
            <w:t>1</w:t>
          </w:r>
        </w:fldSimple>
      </w:p>
    </w:sdtContent>
  </w:sdt>
  <w:p w:rsidR="0088009B" w:rsidRDefault="008800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09B" w:rsidRDefault="0088009B" w:rsidP="00BA0E26">
      <w:pPr>
        <w:spacing w:after="0" w:line="240" w:lineRule="auto"/>
      </w:pPr>
      <w:r>
        <w:separator/>
      </w:r>
    </w:p>
  </w:footnote>
  <w:footnote w:type="continuationSeparator" w:id="0">
    <w:p w:rsidR="0088009B" w:rsidRDefault="0088009B" w:rsidP="00BA0E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D3FFA"/>
    <w:multiLevelType w:val="hybridMultilevel"/>
    <w:tmpl w:val="FA9AB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C62B02"/>
    <w:multiLevelType w:val="hybridMultilevel"/>
    <w:tmpl w:val="6F0A6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074F"/>
    <w:rsid w:val="00003037"/>
    <w:rsid w:val="0000534F"/>
    <w:rsid w:val="0000575B"/>
    <w:rsid w:val="000072F0"/>
    <w:rsid w:val="00021EA5"/>
    <w:rsid w:val="00027C77"/>
    <w:rsid w:val="00031D7F"/>
    <w:rsid w:val="000344D1"/>
    <w:rsid w:val="00042D3B"/>
    <w:rsid w:val="00046929"/>
    <w:rsid w:val="0006593F"/>
    <w:rsid w:val="00072363"/>
    <w:rsid w:val="000724D4"/>
    <w:rsid w:val="00076560"/>
    <w:rsid w:val="00076C59"/>
    <w:rsid w:val="00093730"/>
    <w:rsid w:val="0009727D"/>
    <w:rsid w:val="000A0EC0"/>
    <w:rsid w:val="000A26A2"/>
    <w:rsid w:val="000A52E0"/>
    <w:rsid w:val="000A7717"/>
    <w:rsid w:val="000B0D46"/>
    <w:rsid w:val="000B69A9"/>
    <w:rsid w:val="000C081A"/>
    <w:rsid w:val="000C1CE6"/>
    <w:rsid w:val="000C2538"/>
    <w:rsid w:val="000C4FCC"/>
    <w:rsid w:val="000C6E35"/>
    <w:rsid w:val="000E5665"/>
    <w:rsid w:val="000E77CA"/>
    <w:rsid w:val="000F2FBE"/>
    <w:rsid w:val="000F787E"/>
    <w:rsid w:val="001013C1"/>
    <w:rsid w:val="001037AF"/>
    <w:rsid w:val="0010785E"/>
    <w:rsid w:val="00111E82"/>
    <w:rsid w:val="001173F5"/>
    <w:rsid w:val="00124A61"/>
    <w:rsid w:val="001275C7"/>
    <w:rsid w:val="00127F21"/>
    <w:rsid w:val="00134138"/>
    <w:rsid w:val="001406E3"/>
    <w:rsid w:val="00140A40"/>
    <w:rsid w:val="00141BB4"/>
    <w:rsid w:val="001469DD"/>
    <w:rsid w:val="00147A66"/>
    <w:rsid w:val="00152563"/>
    <w:rsid w:val="00152F07"/>
    <w:rsid w:val="0015631A"/>
    <w:rsid w:val="001609E5"/>
    <w:rsid w:val="0016335C"/>
    <w:rsid w:val="001732D3"/>
    <w:rsid w:val="00174E07"/>
    <w:rsid w:val="00181A40"/>
    <w:rsid w:val="001911DE"/>
    <w:rsid w:val="00193D30"/>
    <w:rsid w:val="00194815"/>
    <w:rsid w:val="00197400"/>
    <w:rsid w:val="001A0E4F"/>
    <w:rsid w:val="001B026D"/>
    <w:rsid w:val="001B435B"/>
    <w:rsid w:val="001C2579"/>
    <w:rsid w:val="001C3155"/>
    <w:rsid w:val="001D2CD9"/>
    <w:rsid w:val="001D3707"/>
    <w:rsid w:val="001E0CF4"/>
    <w:rsid w:val="001E3BEB"/>
    <w:rsid w:val="001E4798"/>
    <w:rsid w:val="001E7B2D"/>
    <w:rsid w:val="001F627F"/>
    <w:rsid w:val="00200DCA"/>
    <w:rsid w:val="00205F7D"/>
    <w:rsid w:val="002067EB"/>
    <w:rsid w:val="002067F5"/>
    <w:rsid w:val="002161C5"/>
    <w:rsid w:val="00226723"/>
    <w:rsid w:val="002455BB"/>
    <w:rsid w:val="0024570E"/>
    <w:rsid w:val="0024751D"/>
    <w:rsid w:val="0025158F"/>
    <w:rsid w:val="00253B6D"/>
    <w:rsid w:val="002558F0"/>
    <w:rsid w:val="00257A73"/>
    <w:rsid w:val="0026036A"/>
    <w:rsid w:val="00270447"/>
    <w:rsid w:val="00270FE1"/>
    <w:rsid w:val="002741DE"/>
    <w:rsid w:val="00275165"/>
    <w:rsid w:val="002A212B"/>
    <w:rsid w:val="002A2641"/>
    <w:rsid w:val="002A3707"/>
    <w:rsid w:val="002A402C"/>
    <w:rsid w:val="002A7C36"/>
    <w:rsid w:val="002B1A8B"/>
    <w:rsid w:val="002B2534"/>
    <w:rsid w:val="002B6D6A"/>
    <w:rsid w:val="002B6D84"/>
    <w:rsid w:val="002C0BD2"/>
    <w:rsid w:val="002C2BE6"/>
    <w:rsid w:val="002C4BA0"/>
    <w:rsid w:val="002C5BC0"/>
    <w:rsid w:val="002D20DD"/>
    <w:rsid w:val="002D30B3"/>
    <w:rsid w:val="002D4BC4"/>
    <w:rsid w:val="002D6B52"/>
    <w:rsid w:val="002E1CEF"/>
    <w:rsid w:val="002E2573"/>
    <w:rsid w:val="002F466D"/>
    <w:rsid w:val="002F63F2"/>
    <w:rsid w:val="002F68DC"/>
    <w:rsid w:val="0031228F"/>
    <w:rsid w:val="0031342C"/>
    <w:rsid w:val="00317923"/>
    <w:rsid w:val="00321C6B"/>
    <w:rsid w:val="003223BA"/>
    <w:rsid w:val="00327CF1"/>
    <w:rsid w:val="00331841"/>
    <w:rsid w:val="00332462"/>
    <w:rsid w:val="003326E1"/>
    <w:rsid w:val="003337C3"/>
    <w:rsid w:val="00337350"/>
    <w:rsid w:val="00343767"/>
    <w:rsid w:val="00350AFC"/>
    <w:rsid w:val="0035365E"/>
    <w:rsid w:val="00354620"/>
    <w:rsid w:val="003550DC"/>
    <w:rsid w:val="00356F6A"/>
    <w:rsid w:val="003663CD"/>
    <w:rsid w:val="00374AF5"/>
    <w:rsid w:val="00380EAF"/>
    <w:rsid w:val="00391FF4"/>
    <w:rsid w:val="00393220"/>
    <w:rsid w:val="003A1E1A"/>
    <w:rsid w:val="003A2472"/>
    <w:rsid w:val="003A24FC"/>
    <w:rsid w:val="003A3A7F"/>
    <w:rsid w:val="003A51EF"/>
    <w:rsid w:val="003A700D"/>
    <w:rsid w:val="003B61EF"/>
    <w:rsid w:val="003C456F"/>
    <w:rsid w:val="003C7B68"/>
    <w:rsid w:val="003F0254"/>
    <w:rsid w:val="003F09A3"/>
    <w:rsid w:val="003F1EDB"/>
    <w:rsid w:val="003F1FD8"/>
    <w:rsid w:val="003F6C82"/>
    <w:rsid w:val="003F7D12"/>
    <w:rsid w:val="003F7EB5"/>
    <w:rsid w:val="004023F1"/>
    <w:rsid w:val="00410350"/>
    <w:rsid w:val="0041170E"/>
    <w:rsid w:val="004169B3"/>
    <w:rsid w:val="00417D7B"/>
    <w:rsid w:val="004206CD"/>
    <w:rsid w:val="00420B87"/>
    <w:rsid w:val="00423200"/>
    <w:rsid w:val="004237C7"/>
    <w:rsid w:val="00425435"/>
    <w:rsid w:val="004268B2"/>
    <w:rsid w:val="004313DF"/>
    <w:rsid w:val="004340C0"/>
    <w:rsid w:val="004365C5"/>
    <w:rsid w:val="00436DA4"/>
    <w:rsid w:val="004379A1"/>
    <w:rsid w:val="00437BFB"/>
    <w:rsid w:val="004400F9"/>
    <w:rsid w:val="00452309"/>
    <w:rsid w:val="00454B83"/>
    <w:rsid w:val="00456909"/>
    <w:rsid w:val="00460F91"/>
    <w:rsid w:val="004617CB"/>
    <w:rsid w:val="00465942"/>
    <w:rsid w:val="004671F2"/>
    <w:rsid w:val="00470A26"/>
    <w:rsid w:val="0047439E"/>
    <w:rsid w:val="00484095"/>
    <w:rsid w:val="004944B5"/>
    <w:rsid w:val="004A0415"/>
    <w:rsid w:val="004A16FD"/>
    <w:rsid w:val="004B31A4"/>
    <w:rsid w:val="004C1136"/>
    <w:rsid w:val="004C593E"/>
    <w:rsid w:val="004D0114"/>
    <w:rsid w:val="004E7B8B"/>
    <w:rsid w:val="004E7E62"/>
    <w:rsid w:val="004F074F"/>
    <w:rsid w:val="004F43C4"/>
    <w:rsid w:val="004F7041"/>
    <w:rsid w:val="00500ECC"/>
    <w:rsid w:val="00511C0E"/>
    <w:rsid w:val="0051695D"/>
    <w:rsid w:val="00530A7A"/>
    <w:rsid w:val="005313D1"/>
    <w:rsid w:val="00541E06"/>
    <w:rsid w:val="00542EF1"/>
    <w:rsid w:val="00544505"/>
    <w:rsid w:val="00546719"/>
    <w:rsid w:val="005549BD"/>
    <w:rsid w:val="00556999"/>
    <w:rsid w:val="00557A62"/>
    <w:rsid w:val="00564A82"/>
    <w:rsid w:val="00565C72"/>
    <w:rsid w:val="00567509"/>
    <w:rsid w:val="005716F2"/>
    <w:rsid w:val="00576A39"/>
    <w:rsid w:val="00583F7D"/>
    <w:rsid w:val="00584354"/>
    <w:rsid w:val="005850DF"/>
    <w:rsid w:val="00590CB0"/>
    <w:rsid w:val="005A0D64"/>
    <w:rsid w:val="005A1292"/>
    <w:rsid w:val="005A1E79"/>
    <w:rsid w:val="005B6241"/>
    <w:rsid w:val="005C0121"/>
    <w:rsid w:val="005C10B9"/>
    <w:rsid w:val="005C13E0"/>
    <w:rsid w:val="005D01FA"/>
    <w:rsid w:val="005E0AAF"/>
    <w:rsid w:val="005E0CB0"/>
    <w:rsid w:val="005E0F00"/>
    <w:rsid w:val="005E37E9"/>
    <w:rsid w:val="005E4954"/>
    <w:rsid w:val="005E54F5"/>
    <w:rsid w:val="005E7663"/>
    <w:rsid w:val="005F1AB2"/>
    <w:rsid w:val="00601954"/>
    <w:rsid w:val="006021A8"/>
    <w:rsid w:val="00610A96"/>
    <w:rsid w:val="00620886"/>
    <w:rsid w:val="006239B6"/>
    <w:rsid w:val="006312C7"/>
    <w:rsid w:val="00632675"/>
    <w:rsid w:val="0063469F"/>
    <w:rsid w:val="0064460B"/>
    <w:rsid w:val="00646420"/>
    <w:rsid w:val="0065180B"/>
    <w:rsid w:val="00653992"/>
    <w:rsid w:val="00657C84"/>
    <w:rsid w:val="00664F5D"/>
    <w:rsid w:val="006670F2"/>
    <w:rsid w:val="00670FCA"/>
    <w:rsid w:val="0067497C"/>
    <w:rsid w:val="00677D98"/>
    <w:rsid w:val="00677EFA"/>
    <w:rsid w:val="006806A8"/>
    <w:rsid w:val="00687028"/>
    <w:rsid w:val="00690C20"/>
    <w:rsid w:val="00696A60"/>
    <w:rsid w:val="006A3650"/>
    <w:rsid w:val="006A4E07"/>
    <w:rsid w:val="006B0DEE"/>
    <w:rsid w:val="006B739D"/>
    <w:rsid w:val="006C7A9C"/>
    <w:rsid w:val="006D2BE7"/>
    <w:rsid w:val="006D3782"/>
    <w:rsid w:val="006D38C7"/>
    <w:rsid w:val="00705054"/>
    <w:rsid w:val="00713A72"/>
    <w:rsid w:val="00715426"/>
    <w:rsid w:val="007241F0"/>
    <w:rsid w:val="00734E4A"/>
    <w:rsid w:val="007363AD"/>
    <w:rsid w:val="00740577"/>
    <w:rsid w:val="00743EB6"/>
    <w:rsid w:val="0074474D"/>
    <w:rsid w:val="00753589"/>
    <w:rsid w:val="00753E70"/>
    <w:rsid w:val="007566AC"/>
    <w:rsid w:val="00762621"/>
    <w:rsid w:val="00763497"/>
    <w:rsid w:val="00763981"/>
    <w:rsid w:val="00774286"/>
    <w:rsid w:val="00777E28"/>
    <w:rsid w:val="00781929"/>
    <w:rsid w:val="007837A5"/>
    <w:rsid w:val="00784EAC"/>
    <w:rsid w:val="007874BE"/>
    <w:rsid w:val="007A34A3"/>
    <w:rsid w:val="007A5AE6"/>
    <w:rsid w:val="007A7DD0"/>
    <w:rsid w:val="007B0868"/>
    <w:rsid w:val="007B6BC8"/>
    <w:rsid w:val="007B6D0A"/>
    <w:rsid w:val="007C083D"/>
    <w:rsid w:val="007C5BFA"/>
    <w:rsid w:val="007D178F"/>
    <w:rsid w:val="007E0041"/>
    <w:rsid w:val="007E2A86"/>
    <w:rsid w:val="007E36ED"/>
    <w:rsid w:val="007E44FC"/>
    <w:rsid w:val="007E54DB"/>
    <w:rsid w:val="007F2513"/>
    <w:rsid w:val="007F60CD"/>
    <w:rsid w:val="008019BB"/>
    <w:rsid w:val="0080377A"/>
    <w:rsid w:val="00803AED"/>
    <w:rsid w:val="00804C35"/>
    <w:rsid w:val="00816188"/>
    <w:rsid w:val="008253D1"/>
    <w:rsid w:val="00825A51"/>
    <w:rsid w:val="00851AAD"/>
    <w:rsid w:val="008547AF"/>
    <w:rsid w:val="008562D1"/>
    <w:rsid w:val="008627CC"/>
    <w:rsid w:val="00865EA0"/>
    <w:rsid w:val="0088003D"/>
    <w:rsid w:val="0088009B"/>
    <w:rsid w:val="00881BD0"/>
    <w:rsid w:val="00891AE2"/>
    <w:rsid w:val="00897546"/>
    <w:rsid w:val="008B1B24"/>
    <w:rsid w:val="008B4D2C"/>
    <w:rsid w:val="008C0EDC"/>
    <w:rsid w:val="008C3330"/>
    <w:rsid w:val="008D2C49"/>
    <w:rsid w:val="008D6637"/>
    <w:rsid w:val="008D6B1E"/>
    <w:rsid w:val="008E01B2"/>
    <w:rsid w:val="008E2197"/>
    <w:rsid w:val="008E2A46"/>
    <w:rsid w:val="008E328C"/>
    <w:rsid w:val="008E3A93"/>
    <w:rsid w:val="009041C1"/>
    <w:rsid w:val="00911C2F"/>
    <w:rsid w:val="0091284B"/>
    <w:rsid w:val="00913A7B"/>
    <w:rsid w:val="00913BEB"/>
    <w:rsid w:val="0091531B"/>
    <w:rsid w:val="009220E3"/>
    <w:rsid w:val="00923DD9"/>
    <w:rsid w:val="0092504C"/>
    <w:rsid w:val="009254B3"/>
    <w:rsid w:val="009254D7"/>
    <w:rsid w:val="00927964"/>
    <w:rsid w:val="0093253A"/>
    <w:rsid w:val="009328E8"/>
    <w:rsid w:val="009446A9"/>
    <w:rsid w:val="00951481"/>
    <w:rsid w:val="00953B5A"/>
    <w:rsid w:val="00961A14"/>
    <w:rsid w:val="0096374C"/>
    <w:rsid w:val="00963DE0"/>
    <w:rsid w:val="00964214"/>
    <w:rsid w:val="00970AD4"/>
    <w:rsid w:val="00986D7B"/>
    <w:rsid w:val="00986D95"/>
    <w:rsid w:val="00997215"/>
    <w:rsid w:val="009A163D"/>
    <w:rsid w:val="009A4D9E"/>
    <w:rsid w:val="009A5DAD"/>
    <w:rsid w:val="009A5E1C"/>
    <w:rsid w:val="009B06E1"/>
    <w:rsid w:val="009B1B01"/>
    <w:rsid w:val="009C0B14"/>
    <w:rsid w:val="009D1B71"/>
    <w:rsid w:val="009E699B"/>
    <w:rsid w:val="009F5596"/>
    <w:rsid w:val="009F63B7"/>
    <w:rsid w:val="00A01DCD"/>
    <w:rsid w:val="00A25397"/>
    <w:rsid w:val="00A319FD"/>
    <w:rsid w:val="00A3276D"/>
    <w:rsid w:val="00A32EA4"/>
    <w:rsid w:val="00A40006"/>
    <w:rsid w:val="00A46146"/>
    <w:rsid w:val="00A5091E"/>
    <w:rsid w:val="00A50CD1"/>
    <w:rsid w:val="00A52FEA"/>
    <w:rsid w:val="00A6083D"/>
    <w:rsid w:val="00A6098F"/>
    <w:rsid w:val="00A62E42"/>
    <w:rsid w:val="00A63486"/>
    <w:rsid w:val="00A67763"/>
    <w:rsid w:val="00A7514F"/>
    <w:rsid w:val="00A80E74"/>
    <w:rsid w:val="00A81DCB"/>
    <w:rsid w:val="00A856E6"/>
    <w:rsid w:val="00AA3B4C"/>
    <w:rsid w:val="00AA6381"/>
    <w:rsid w:val="00AA7CE0"/>
    <w:rsid w:val="00AB18C0"/>
    <w:rsid w:val="00AB7DB2"/>
    <w:rsid w:val="00AC38A5"/>
    <w:rsid w:val="00AD46D6"/>
    <w:rsid w:val="00AD56F5"/>
    <w:rsid w:val="00AD64EE"/>
    <w:rsid w:val="00AD7F9B"/>
    <w:rsid w:val="00AD7FD5"/>
    <w:rsid w:val="00AE1181"/>
    <w:rsid w:val="00AE50A0"/>
    <w:rsid w:val="00AE76DB"/>
    <w:rsid w:val="00AF1B78"/>
    <w:rsid w:val="00AF54F9"/>
    <w:rsid w:val="00B042C4"/>
    <w:rsid w:val="00B10227"/>
    <w:rsid w:val="00B14865"/>
    <w:rsid w:val="00B230BE"/>
    <w:rsid w:val="00B25ADA"/>
    <w:rsid w:val="00B31B3A"/>
    <w:rsid w:val="00B34882"/>
    <w:rsid w:val="00B4019E"/>
    <w:rsid w:val="00B43229"/>
    <w:rsid w:val="00B44B33"/>
    <w:rsid w:val="00B45718"/>
    <w:rsid w:val="00B50319"/>
    <w:rsid w:val="00B5163B"/>
    <w:rsid w:val="00B53972"/>
    <w:rsid w:val="00B6684A"/>
    <w:rsid w:val="00B76B7C"/>
    <w:rsid w:val="00B77820"/>
    <w:rsid w:val="00B82CE7"/>
    <w:rsid w:val="00B846AD"/>
    <w:rsid w:val="00B90CC5"/>
    <w:rsid w:val="00B92D59"/>
    <w:rsid w:val="00B93496"/>
    <w:rsid w:val="00B9349A"/>
    <w:rsid w:val="00BA0E26"/>
    <w:rsid w:val="00BA7952"/>
    <w:rsid w:val="00BC25E1"/>
    <w:rsid w:val="00BC47E8"/>
    <w:rsid w:val="00BC52D0"/>
    <w:rsid w:val="00BC5C72"/>
    <w:rsid w:val="00BC67D0"/>
    <w:rsid w:val="00BC7A9C"/>
    <w:rsid w:val="00BD05D7"/>
    <w:rsid w:val="00BD3DEA"/>
    <w:rsid w:val="00BD69B9"/>
    <w:rsid w:val="00BD7D91"/>
    <w:rsid w:val="00BE2764"/>
    <w:rsid w:val="00BE4296"/>
    <w:rsid w:val="00BE5674"/>
    <w:rsid w:val="00BE7068"/>
    <w:rsid w:val="00BF04B2"/>
    <w:rsid w:val="00BF1031"/>
    <w:rsid w:val="00BF28D4"/>
    <w:rsid w:val="00C03A4D"/>
    <w:rsid w:val="00C043BC"/>
    <w:rsid w:val="00C072D7"/>
    <w:rsid w:val="00C1085E"/>
    <w:rsid w:val="00C11771"/>
    <w:rsid w:val="00C1239D"/>
    <w:rsid w:val="00C14381"/>
    <w:rsid w:val="00C20E04"/>
    <w:rsid w:val="00C237D6"/>
    <w:rsid w:val="00C42116"/>
    <w:rsid w:val="00C46807"/>
    <w:rsid w:val="00C47D67"/>
    <w:rsid w:val="00C50D8E"/>
    <w:rsid w:val="00C5713F"/>
    <w:rsid w:val="00C60353"/>
    <w:rsid w:val="00C63704"/>
    <w:rsid w:val="00C67D40"/>
    <w:rsid w:val="00C720CB"/>
    <w:rsid w:val="00C73F42"/>
    <w:rsid w:val="00C74422"/>
    <w:rsid w:val="00C77238"/>
    <w:rsid w:val="00C865DD"/>
    <w:rsid w:val="00C8770F"/>
    <w:rsid w:val="00CA4CE9"/>
    <w:rsid w:val="00CC0E6C"/>
    <w:rsid w:val="00CC2045"/>
    <w:rsid w:val="00CC28B0"/>
    <w:rsid w:val="00CC3395"/>
    <w:rsid w:val="00CC73A2"/>
    <w:rsid w:val="00CD20D3"/>
    <w:rsid w:val="00CD538A"/>
    <w:rsid w:val="00CD64AF"/>
    <w:rsid w:val="00CE108D"/>
    <w:rsid w:val="00CE4490"/>
    <w:rsid w:val="00CF7CF4"/>
    <w:rsid w:val="00D1179D"/>
    <w:rsid w:val="00D21162"/>
    <w:rsid w:val="00D2295C"/>
    <w:rsid w:val="00D22F2D"/>
    <w:rsid w:val="00D24E54"/>
    <w:rsid w:val="00D25744"/>
    <w:rsid w:val="00D30B85"/>
    <w:rsid w:val="00D32D4E"/>
    <w:rsid w:val="00D342AC"/>
    <w:rsid w:val="00D35E80"/>
    <w:rsid w:val="00D40664"/>
    <w:rsid w:val="00D416B0"/>
    <w:rsid w:val="00D42503"/>
    <w:rsid w:val="00D426DA"/>
    <w:rsid w:val="00D462CA"/>
    <w:rsid w:val="00D47AFD"/>
    <w:rsid w:val="00D54729"/>
    <w:rsid w:val="00D55FE6"/>
    <w:rsid w:val="00D61D2E"/>
    <w:rsid w:val="00D727A0"/>
    <w:rsid w:val="00D72807"/>
    <w:rsid w:val="00D803C4"/>
    <w:rsid w:val="00D821AF"/>
    <w:rsid w:val="00D82F15"/>
    <w:rsid w:val="00D83508"/>
    <w:rsid w:val="00D84174"/>
    <w:rsid w:val="00D9568A"/>
    <w:rsid w:val="00DA2AA2"/>
    <w:rsid w:val="00DA5B8A"/>
    <w:rsid w:val="00DA62A7"/>
    <w:rsid w:val="00DA7285"/>
    <w:rsid w:val="00DB1ECC"/>
    <w:rsid w:val="00DB2FFE"/>
    <w:rsid w:val="00DC7043"/>
    <w:rsid w:val="00DD04FA"/>
    <w:rsid w:val="00DD1B40"/>
    <w:rsid w:val="00DD35FB"/>
    <w:rsid w:val="00DD7EDD"/>
    <w:rsid w:val="00DE301C"/>
    <w:rsid w:val="00DE351B"/>
    <w:rsid w:val="00DE4DAF"/>
    <w:rsid w:val="00DE5089"/>
    <w:rsid w:val="00DE68DA"/>
    <w:rsid w:val="00DF0D6F"/>
    <w:rsid w:val="00E01534"/>
    <w:rsid w:val="00E028DE"/>
    <w:rsid w:val="00E13592"/>
    <w:rsid w:val="00E141DD"/>
    <w:rsid w:val="00E148FE"/>
    <w:rsid w:val="00E14C75"/>
    <w:rsid w:val="00E1644B"/>
    <w:rsid w:val="00E2061E"/>
    <w:rsid w:val="00E219CA"/>
    <w:rsid w:val="00E220B5"/>
    <w:rsid w:val="00E27715"/>
    <w:rsid w:val="00E30E83"/>
    <w:rsid w:val="00E4407D"/>
    <w:rsid w:val="00E52D85"/>
    <w:rsid w:val="00E6345D"/>
    <w:rsid w:val="00E75ABC"/>
    <w:rsid w:val="00E75E7D"/>
    <w:rsid w:val="00E76D50"/>
    <w:rsid w:val="00E81081"/>
    <w:rsid w:val="00E827BC"/>
    <w:rsid w:val="00E84AF2"/>
    <w:rsid w:val="00E86D72"/>
    <w:rsid w:val="00E9165B"/>
    <w:rsid w:val="00E9626F"/>
    <w:rsid w:val="00E97451"/>
    <w:rsid w:val="00EA0351"/>
    <w:rsid w:val="00EA4740"/>
    <w:rsid w:val="00EA5F96"/>
    <w:rsid w:val="00EB042C"/>
    <w:rsid w:val="00EB04AB"/>
    <w:rsid w:val="00EB1A89"/>
    <w:rsid w:val="00EB5C25"/>
    <w:rsid w:val="00EC543D"/>
    <w:rsid w:val="00EC77AD"/>
    <w:rsid w:val="00EE1332"/>
    <w:rsid w:val="00EE4740"/>
    <w:rsid w:val="00EF04D2"/>
    <w:rsid w:val="00F01BAD"/>
    <w:rsid w:val="00F165B0"/>
    <w:rsid w:val="00F16E90"/>
    <w:rsid w:val="00F2033F"/>
    <w:rsid w:val="00F212C2"/>
    <w:rsid w:val="00F30E60"/>
    <w:rsid w:val="00F312AF"/>
    <w:rsid w:val="00F323B9"/>
    <w:rsid w:val="00F3279B"/>
    <w:rsid w:val="00F35776"/>
    <w:rsid w:val="00F401B2"/>
    <w:rsid w:val="00F41E23"/>
    <w:rsid w:val="00F42177"/>
    <w:rsid w:val="00F5065B"/>
    <w:rsid w:val="00F57537"/>
    <w:rsid w:val="00F7245E"/>
    <w:rsid w:val="00F7343F"/>
    <w:rsid w:val="00F743DD"/>
    <w:rsid w:val="00F75A2A"/>
    <w:rsid w:val="00F83BB5"/>
    <w:rsid w:val="00F853D5"/>
    <w:rsid w:val="00F94F6F"/>
    <w:rsid w:val="00FA0287"/>
    <w:rsid w:val="00FA0445"/>
    <w:rsid w:val="00FA243A"/>
    <w:rsid w:val="00FA5039"/>
    <w:rsid w:val="00FA55D6"/>
    <w:rsid w:val="00FA6D3B"/>
    <w:rsid w:val="00FB22FC"/>
    <w:rsid w:val="00FB2753"/>
    <w:rsid w:val="00FB4151"/>
    <w:rsid w:val="00FB6A2B"/>
    <w:rsid w:val="00FC33E4"/>
    <w:rsid w:val="00FC39F2"/>
    <w:rsid w:val="00FC5BC2"/>
    <w:rsid w:val="00FD1A61"/>
    <w:rsid w:val="00FD50D7"/>
    <w:rsid w:val="00FD6D6C"/>
    <w:rsid w:val="00FE32FB"/>
    <w:rsid w:val="00FE4D87"/>
    <w:rsid w:val="00FF45B8"/>
    <w:rsid w:val="00FF4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C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E4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118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50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AFC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AFC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AF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19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1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itle">
    <w:name w:val="title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53B6D"/>
  </w:style>
  <w:style w:type="paragraph" w:customStyle="1" w:styleId="details">
    <w:name w:val="details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53B6D"/>
  </w:style>
  <w:style w:type="paragraph" w:styleId="Header">
    <w:name w:val="header"/>
    <w:basedOn w:val="Normal"/>
    <w:link w:val="HeaderChar"/>
    <w:uiPriority w:val="99"/>
    <w:semiHidden/>
    <w:unhideWhenUsed/>
    <w:rsid w:val="00BA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0E26"/>
  </w:style>
  <w:style w:type="paragraph" w:styleId="Footer">
    <w:name w:val="footer"/>
    <w:basedOn w:val="Normal"/>
    <w:link w:val="FooterChar"/>
    <w:uiPriority w:val="99"/>
    <w:unhideWhenUsed/>
    <w:rsid w:val="00BA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E26"/>
  </w:style>
  <w:style w:type="paragraph" w:styleId="Revision">
    <w:name w:val="Revision"/>
    <w:hidden/>
    <w:uiPriority w:val="99"/>
    <w:semiHidden/>
    <w:rsid w:val="007B0868"/>
    <w:pPr>
      <w:spacing w:after="0" w:line="240" w:lineRule="auto"/>
    </w:pPr>
  </w:style>
  <w:style w:type="paragraph" w:styleId="BodyText">
    <w:name w:val="Body Text"/>
    <w:basedOn w:val="Normal"/>
    <w:link w:val="BodyTextChar"/>
    <w:rsid w:val="00961A14"/>
    <w:pPr>
      <w:spacing w:after="240" w:line="240" w:lineRule="auto"/>
      <w:ind w:left="720"/>
    </w:pPr>
    <w:rPr>
      <w:rFonts w:ascii="Times New Roman" w:eastAsia="Times New Roman" w:hAnsi="Times New Roman" w:cs="Times New Roman"/>
      <w:kern w:val="28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61A14"/>
    <w:rPr>
      <w:rFonts w:ascii="Times New Roman" w:eastAsia="Times New Roman" w:hAnsi="Times New Roman" w:cs="Times New Roman"/>
      <w:kern w:val="28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219CA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1481"/>
    <w:pPr>
      <w:spacing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1481"/>
    <w:rPr>
      <w:rFonts w:ascii="Times New Roman" w:eastAsia="Calibri" w:hAnsi="Times New Roman" w:cs="Times New Roman"/>
      <w:noProof/>
      <w:sz w:val="24"/>
    </w:rPr>
  </w:style>
  <w:style w:type="paragraph" w:customStyle="1" w:styleId="reft">
    <w:name w:val="ref_t"/>
    <w:basedOn w:val="Normal"/>
    <w:rsid w:val="002A7C36"/>
    <w:pPr>
      <w:spacing w:after="0" w:line="480" w:lineRule="auto"/>
      <w:ind w:left="720" w:hanging="720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highlight2">
    <w:name w:val="highlight2"/>
    <w:basedOn w:val="DefaultParagraphFont"/>
    <w:rsid w:val="008E328C"/>
  </w:style>
  <w:style w:type="character" w:customStyle="1" w:styleId="reference2">
    <w:name w:val="reference2"/>
    <w:basedOn w:val="DefaultParagraphFont"/>
    <w:rsid w:val="005D01FA"/>
  </w:style>
  <w:style w:type="character" w:customStyle="1" w:styleId="reftitle3">
    <w:name w:val="reftitle3"/>
    <w:basedOn w:val="DefaultParagraphFont"/>
    <w:rsid w:val="005D01FA"/>
    <w:rPr>
      <w:b/>
      <w:bCs/>
    </w:rPr>
  </w:style>
  <w:style w:type="character" w:customStyle="1" w:styleId="refissuetitle1">
    <w:name w:val="refissuetitle1"/>
    <w:basedOn w:val="DefaultParagraphFont"/>
    <w:rsid w:val="005D01FA"/>
    <w:rPr>
      <w:b/>
      <w:bCs/>
    </w:rPr>
  </w:style>
  <w:style w:type="character" w:styleId="Emphasis">
    <w:name w:val="Emphasis"/>
    <w:basedOn w:val="DefaultParagraphFont"/>
    <w:uiPriority w:val="20"/>
    <w:qFormat/>
    <w:rsid w:val="00BD69B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45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0C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E42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E118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50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AFC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AFC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AF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319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319"/>
    <w:rPr>
      <w:rFonts w:ascii="Calibri" w:eastAsia="Calibri" w:hAnsi="Calibri" w:cs="Times New Roman"/>
      <w:b/>
      <w:bCs/>
      <w:sz w:val="20"/>
      <w:szCs w:val="20"/>
    </w:rPr>
  </w:style>
  <w:style w:type="paragraph" w:customStyle="1" w:styleId="title">
    <w:name w:val="title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53B6D"/>
  </w:style>
  <w:style w:type="paragraph" w:customStyle="1" w:styleId="details">
    <w:name w:val="details"/>
    <w:basedOn w:val="Normal"/>
    <w:rsid w:val="00253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53B6D"/>
  </w:style>
  <w:style w:type="paragraph" w:styleId="Header">
    <w:name w:val="header"/>
    <w:basedOn w:val="Normal"/>
    <w:link w:val="HeaderChar"/>
    <w:uiPriority w:val="99"/>
    <w:semiHidden/>
    <w:unhideWhenUsed/>
    <w:rsid w:val="00BA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A0E26"/>
  </w:style>
  <w:style w:type="paragraph" w:styleId="Footer">
    <w:name w:val="footer"/>
    <w:basedOn w:val="Normal"/>
    <w:link w:val="FooterChar"/>
    <w:uiPriority w:val="99"/>
    <w:unhideWhenUsed/>
    <w:rsid w:val="00BA0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E26"/>
  </w:style>
  <w:style w:type="paragraph" w:styleId="Revision">
    <w:name w:val="Revision"/>
    <w:hidden/>
    <w:uiPriority w:val="99"/>
    <w:semiHidden/>
    <w:rsid w:val="007B0868"/>
    <w:pPr>
      <w:spacing w:after="0" w:line="240" w:lineRule="auto"/>
    </w:pPr>
  </w:style>
  <w:style w:type="paragraph" w:styleId="BodyText">
    <w:name w:val="Body Text"/>
    <w:basedOn w:val="Normal"/>
    <w:link w:val="BodyTextChar"/>
    <w:rsid w:val="00961A14"/>
    <w:pPr>
      <w:spacing w:after="240" w:line="240" w:lineRule="auto"/>
      <w:ind w:left="720"/>
    </w:pPr>
    <w:rPr>
      <w:rFonts w:ascii="Times New Roman" w:eastAsia="Times New Roman" w:hAnsi="Times New Roman" w:cs="Times New Roman"/>
      <w:kern w:val="28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61A14"/>
    <w:rPr>
      <w:rFonts w:ascii="Times New Roman" w:eastAsia="Times New Roman" w:hAnsi="Times New Roman" w:cs="Times New Roman"/>
      <w:kern w:val="28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219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107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4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6258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597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653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5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1484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128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709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403133">
                                  <w:marLeft w:val="2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6860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3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99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96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5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739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30951">
                                  <w:marLeft w:val="2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3108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7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9507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0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086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30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143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6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858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009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461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89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8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969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988551">
                                  <w:marLeft w:val="2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5911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0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32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0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46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64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10422">
                                  <w:marLeft w:val="2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22541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30169F-0069-4E21-8FC3-AF67FE263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gc</dc:creator>
  <cp:lastModifiedBy>beggc</cp:lastModifiedBy>
  <cp:revision>2</cp:revision>
  <cp:lastPrinted>2016-03-04T18:41:00Z</cp:lastPrinted>
  <dcterms:created xsi:type="dcterms:W3CDTF">2016-03-04T18:49:00Z</dcterms:created>
  <dcterms:modified xsi:type="dcterms:W3CDTF">2016-03-04T18:49:00Z</dcterms:modified>
</cp:coreProperties>
</file>